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745C9" w14:textId="77777777" w:rsidR="00583C7F" w:rsidRPr="00B44F9D" w:rsidRDefault="00583C7F" w:rsidP="00583C7F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</w:rPr>
      </w:pPr>
      <w:r w:rsidRPr="00B44F9D">
        <w:rPr>
          <w:rFonts w:ascii="Arial" w:hAnsi="Arial" w:cs="Arial"/>
          <w:b/>
          <w:bCs/>
          <w:color w:val="000000" w:themeColor="text1"/>
          <w:sz w:val="18"/>
          <w:szCs w:val="18"/>
        </w:rPr>
        <w:t>Appendix 2</w:t>
      </w:r>
      <w:r w:rsidRPr="00B44F9D">
        <w:rPr>
          <w:rFonts w:ascii="Arial" w:hAnsi="Arial" w:cs="Arial"/>
          <w:color w:val="000000" w:themeColor="text1"/>
          <w:sz w:val="18"/>
          <w:szCs w:val="18"/>
        </w:rPr>
        <w:t xml:space="preserve">. List of diagnoses 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(in alphabetical order) </w:t>
      </w:r>
      <w:r w:rsidRPr="00B44F9D">
        <w:rPr>
          <w:rFonts w:ascii="Arial" w:hAnsi="Arial" w:cs="Arial"/>
          <w:color w:val="000000" w:themeColor="text1"/>
          <w:sz w:val="18"/>
          <w:szCs w:val="18"/>
        </w:rPr>
        <w:t xml:space="preserve">for included septic patients who were admitted to the </w:t>
      </w:r>
      <w:r>
        <w:rPr>
          <w:rFonts w:ascii="Arial" w:hAnsi="Arial" w:cs="Arial"/>
          <w:color w:val="000000" w:themeColor="text1"/>
          <w:sz w:val="18"/>
          <w:szCs w:val="18"/>
        </w:rPr>
        <w:t>c</w:t>
      </w:r>
      <w:r w:rsidRPr="00B44F9D">
        <w:rPr>
          <w:rFonts w:ascii="Arial" w:hAnsi="Arial" w:cs="Arial"/>
          <w:color w:val="000000" w:themeColor="text1"/>
          <w:sz w:val="18"/>
          <w:szCs w:val="18"/>
        </w:rPr>
        <w:t xml:space="preserve">ritical </w:t>
      </w:r>
      <w:r>
        <w:rPr>
          <w:rFonts w:ascii="Arial" w:hAnsi="Arial" w:cs="Arial"/>
          <w:color w:val="000000" w:themeColor="text1"/>
          <w:sz w:val="18"/>
          <w:szCs w:val="18"/>
        </w:rPr>
        <w:t>c</w:t>
      </w:r>
      <w:r w:rsidRPr="00B44F9D">
        <w:rPr>
          <w:rFonts w:ascii="Arial" w:hAnsi="Arial" w:cs="Arial"/>
          <w:color w:val="000000" w:themeColor="text1"/>
          <w:sz w:val="18"/>
          <w:szCs w:val="18"/>
        </w:rPr>
        <w:t xml:space="preserve">are </w:t>
      </w:r>
      <w:r>
        <w:rPr>
          <w:rFonts w:ascii="Arial" w:hAnsi="Arial" w:cs="Arial"/>
          <w:color w:val="000000" w:themeColor="text1"/>
          <w:sz w:val="18"/>
          <w:szCs w:val="18"/>
        </w:rPr>
        <w:t>r</w:t>
      </w:r>
      <w:r w:rsidRPr="00B44F9D">
        <w:rPr>
          <w:rFonts w:ascii="Arial" w:hAnsi="Arial" w:cs="Arial"/>
          <w:color w:val="000000" w:themeColor="text1"/>
          <w:sz w:val="18"/>
          <w:szCs w:val="18"/>
        </w:rPr>
        <w:t xml:space="preserve">esuscitation </w:t>
      </w:r>
      <w:r>
        <w:rPr>
          <w:rFonts w:ascii="Arial" w:hAnsi="Arial" w:cs="Arial"/>
          <w:color w:val="000000" w:themeColor="text1"/>
          <w:sz w:val="18"/>
          <w:szCs w:val="18"/>
        </w:rPr>
        <w:t>u</w:t>
      </w:r>
      <w:r w:rsidRPr="00B44F9D">
        <w:rPr>
          <w:rFonts w:ascii="Arial" w:hAnsi="Arial" w:cs="Arial"/>
          <w:color w:val="000000" w:themeColor="text1"/>
          <w:sz w:val="18"/>
          <w:szCs w:val="18"/>
        </w:rPr>
        <w:t xml:space="preserve">nit. </w:t>
      </w:r>
    </w:p>
    <w:tbl>
      <w:tblPr>
        <w:tblStyle w:val="ListTable6Colorful"/>
        <w:tblW w:w="0" w:type="auto"/>
        <w:tblLayout w:type="fixed"/>
        <w:tblLook w:val="06A0" w:firstRow="1" w:lastRow="0" w:firstColumn="1" w:lastColumn="0" w:noHBand="1" w:noVBand="1"/>
      </w:tblPr>
      <w:tblGrid>
        <w:gridCol w:w="4575"/>
        <w:gridCol w:w="1455"/>
      </w:tblGrid>
      <w:tr w:rsidR="00583C7F" w:rsidRPr="00B44F9D" w14:paraId="15A7BB3D" w14:textId="77777777" w:rsidTr="009308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</w:tcPr>
          <w:p w14:paraId="1D1D11A7" w14:textId="77777777" w:rsidR="00583C7F" w:rsidRPr="00B44F9D" w:rsidRDefault="00583C7F" w:rsidP="00930894">
            <w:pPr>
              <w:rPr>
                <w:rFonts w:ascii="Arial" w:hAnsi="Arial" w:cs="Arial"/>
                <w:sz w:val="18"/>
                <w:szCs w:val="18"/>
              </w:rPr>
            </w:pPr>
            <w:r w:rsidRPr="00B44F9D">
              <w:rPr>
                <w:rFonts w:ascii="Arial" w:hAnsi="Arial" w:cs="Arial"/>
                <w:sz w:val="18"/>
                <w:szCs w:val="18"/>
              </w:rPr>
              <w:t>Diagnoses</w:t>
            </w:r>
          </w:p>
        </w:tc>
        <w:tc>
          <w:tcPr>
            <w:tcW w:w="1455" w:type="dxa"/>
          </w:tcPr>
          <w:p w14:paraId="7F3B0124" w14:textId="77777777" w:rsidR="00583C7F" w:rsidRPr="00B44F9D" w:rsidRDefault="00583C7F" w:rsidP="009308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44F9D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</w:tr>
      <w:tr w:rsidR="00583C7F" w:rsidRPr="00B44F9D" w14:paraId="0BD53DD7" w14:textId="77777777" w:rsidTr="00930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</w:tcPr>
          <w:p w14:paraId="5EC6E20F" w14:textId="77777777" w:rsidR="00583C7F" w:rsidRPr="00B44F9D" w:rsidRDefault="00583C7F" w:rsidP="00930894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Bowel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</w:t>
            </w: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bstruction </w:t>
            </w:r>
          </w:p>
        </w:tc>
        <w:tc>
          <w:tcPr>
            <w:tcW w:w="1455" w:type="dxa"/>
          </w:tcPr>
          <w:p w14:paraId="0EDB3D8F" w14:textId="77777777" w:rsidR="00583C7F" w:rsidRPr="00B44F9D" w:rsidRDefault="00583C7F" w:rsidP="0093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44F9D">
              <w:rPr>
                <w:rFonts w:ascii="Arial" w:hAnsi="Arial" w:cs="Arial"/>
                <w:sz w:val="18"/>
                <w:szCs w:val="18"/>
              </w:rPr>
              <w:t>5 (4)</w:t>
            </w:r>
          </w:p>
        </w:tc>
      </w:tr>
      <w:tr w:rsidR="00583C7F" w:rsidRPr="00B44F9D" w14:paraId="7D3F35A9" w14:textId="77777777" w:rsidTr="00930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</w:tcPr>
          <w:p w14:paraId="0EB21F00" w14:textId="77777777" w:rsidR="00583C7F" w:rsidRPr="00B44F9D" w:rsidRDefault="00583C7F" w:rsidP="00930894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Endocarditis     </w:t>
            </w:r>
          </w:p>
        </w:tc>
        <w:tc>
          <w:tcPr>
            <w:tcW w:w="1455" w:type="dxa"/>
          </w:tcPr>
          <w:p w14:paraId="625BF7D3" w14:textId="77777777" w:rsidR="00583C7F" w:rsidRPr="00B44F9D" w:rsidRDefault="00583C7F" w:rsidP="0093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44F9D">
              <w:rPr>
                <w:rFonts w:ascii="Arial" w:hAnsi="Arial" w:cs="Arial"/>
                <w:sz w:val="18"/>
                <w:szCs w:val="18"/>
              </w:rPr>
              <w:t>4 (3)</w:t>
            </w:r>
          </w:p>
        </w:tc>
      </w:tr>
      <w:tr w:rsidR="00583C7F" w:rsidRPr="00B44F9D" w14:paraId="6125A2E3" w14:textId="77777777" w:rsidTr="00930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</w:tcPr>
          <w:p w14:paraId="7CFA96B1" w14:textId="77777777" w:rsidR="00583C7F" w:rsidRPr="00B44F9D" w:rsidRDefault="00583C7F" w:rsidP="00930894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Incarcerated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</w:t>
            </w: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rgans    </w:t>
            </w:r>
          </w:p>
        </w:tc>
        <w:tc>
          <w:tcPr>
            <w:tcW w:w="1455" w:type="dxa"/>
          </w:tcPr>
          <w:p w14:paraId="3473FFB5" w14:textId="77777777" w:rsidR="00583C7F" w:rsidRPr="00B44F9D" w:rsidRDefault="00583C7F" w:rsidP="0093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44F9D">
              <w:rPr>
                <w:rFonts w:ascii="Arial" w:hAnsi="Arial" w:cs="Arial"/>
                <w:sz w:val="18"/>
                <w:szCs w:val="18"/>
              </w:rPr>
              <w:t>4 (3)</w:t>
            </w:r>
          </w:p>
        </w:tc>
      </w:tr>
      <w:tr w:rsidR="00583C7F" w:rsidRPr="00B44F9D" w14:paraId="64925BAD" w14:textId="77777777" w:rsidTr="00930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</w:tcPr>
          <w:p w14:paraId="7BE6BA06" w14:textId="77777777" w:rsidR="00583C7F" w:rsidRPr="00B44F9D" w:rsidRDefault="00583C7F" w:rsidP="00930894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Ischemic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</w:t>
            </w: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rgans </w:t>
            </w:r>
          </w:p>
        </w:tc>
        <w:tc>
          <w:tcPr>
            <w:tcW w:w="1455" w:type="dxa"/>
          </w:tcPr>
          <w:p w14:paraId="5D7B7708" w14:textId="77777777" w:rsidR="00583C7F" w:rsidRPr="00B44F9D" w:rsidRDefault="00583C7F" w:rsidP="0093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44F9D">
              <w:rPr>
                <w:rFonts w:ascii="Arial" w:hAnsi="Arial" w:cs="Arial"/>
                <w:sz w:val="18"/>
                <w:szCs w:val="18"/>
              </w:rPr>
              <w:t>2 (2)</w:t>
            </w:r>
          </w:p>
        </w:tc>
      </w:tr>
      <w:tr w:rsidR="00583C7F" w:rsidRPr="00B44F9D" w14:paraId="18CE3045" w14:textId="77777777" w:rsidTr="00930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</w:tcPr>
          <w:p w14:paraId="5DD3D9A8" w14:textId="77777777" w:rsidR="00583C7F" w:rsidRPr="00B44F9D" w:rsidRDefault="00583C7F" w:rsidP="00930894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Liver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</w:t>
            </w: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ilure </w:t>
            </w:r>
          </w:p>
        </w:tc>
        <w:tc>
          <w:tcPr>
            <w:tcW w:w="1455" w:type="dxa"/>
          </w:tcPr>
          <w:p w14:paraId="2351EBC2" w14:textId="77777777" w:rsidR="00583C7F" w:rsidRPr="00B44F9D" w:rsidRDefault="00583C7F" w:rsidP="0093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44F9D">
              <w:rPr>
                <w:rFonts w:ascii="Arial" w:hAnsi="Arial" w:cs="Arial"/>
                <w:sz w:val="18"/>
                <w:szCs w:val="18"/>
              </w:rPr>
              <w:t>6 (5)</w:t>
            </w:r>
          </w:p>
        </w:tc>
      </w:tr>
      <w:tr w:rsidR="00583C7F" w:rsidRPr="00B44F9D" w14:paraId="3631E2FC" w14:textId="77777777" w:rsidTr="00930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</w:tcPr>
          <w:p w14:paraId="391E82C9" w14:textId="77777777" w:rsidR="00583C7F" w:rsidRPr="00B44F9D" w:rsidRDefault="00583C7F" w:rsidP="00930894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ancreatitis</w:t>
            </w:r>
          </w:p>
        </w:tc>
        <w:tc>
          <w:tcPr>
            <w:tcW w:w="1455" w:type="dxa"/>
          </w:tcPr>
          <w:p w14:paraId="628C29F1" w14:textId="77777777" w:rsidR="00583C7F" w:rsidRPr="00B44F9D" w:rsidRDefault="00583C7F" w:rsidP="0093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44F9D">
              <w:rPr>
                <w:rFonts w:ascii="Arial" w:hAnsi="Arial" w:cs="Arial"/>
                <w:sz w:val="18"/>
                <w:szCs w:val="18"/>
              </w:rPr>
              <w:t>6 (5)</w:t>
            </w:r>
          </w:p>
        </w:tc>
      </w:tr>
      <w:tr w:rsidR="00583C7F" w:rsidRPr="00B44F9D" w14:paraId="51FC3B65" w14:textId="77777777" w:rsidTr="00930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</w:tcPr>
          <w:p w14:paraId="32DDAE9F" w14:textId="77777777" w:rsidR="00583C7F" w:rsidRPr="00B44F9D" w:rsidRDefault="00583C7F" w:rsidP="00930894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Perforated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v</w:t>
            </w: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iscus    </w:t>
            </w:r>
          </w:p>
        </w:tc>
        <w:tc>
          <w:tcPr>
            <w:tcW w:w="1455" w:type="dxa"/>
          </w:tcPr>
          <w:p w14:paraId="7D80D1C4" w14:textId="77777777" w:rsidR="00583C7F" w:rsidRPr="00B44F9D" w:rsidRDefault="00583C7F" w:rsidP="0093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44F9D">
              <w:rPr>
                <w:rFonts w:ascii="Arial" w:hAnsi="Arial" w:cs="Arial"/>
                <w:sz w:val="18"/>
                <w:szCs w:val="18"/>
              </w:rPr>
              <w:t>12 (9)</w:t>
            </w:r>
          </w:p>
        </w:tc>
      </w:tr>
      <w:tr w:rsidR="00583C7F" w:rsidRPr="00B44F9D" w14:paraId="78D8DB9A" w14:textId="77777777" w:rsidTr="00930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</w:tcPr>
          <w:p w14:paraId="547F80CF" w14:textId="77777777" w:rsidR="00583C7F" w:rsidRPr="00B44F9D" w:rsidRDefault="00583C7F" w:rsidP="00930894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st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</w:t>
            </w: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perative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</w:t>
            </w: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fection        </w:t>
            </w:r>
          </w:p>
        </w:tc>
        <w:tc>
          <w:tcPr>
            <w:tcW w:w="1455" w:type="dxa"/>
          </w:tcPr>
          <w:p w14:paraId="3A7D6D5A" w14:textId="77777777" w:rsidR="00583C7F" w:rsidRPr="00B44F9D" w:rsidRDefault="00583C7F" w:rsidP="0093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44F9D">
              <w:rPr>
                <w:rFonts w:ascii="Arial" w:hAnsi="Arial" w:cs="Arial"/>
                <w:sz w:val="18"/>
                <w:szCs w:val="18"/>
              </w:rPr>
              <w:t>11 (8)</w:t>
            </w:r>
          </w:p>
        </w:tc>
      </w:tr>
      <w:tr w:rsidR="00583C7F" w:rsidRPr="00B44F9D" w14:paraId="1A2C9B58" w14:textId="77777777" w:rsidTr="00930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</w:tcPr>
          <w:p w14:paraId="326D8ED8" w14:textId="77777777" w:rsidR="00583C7F" w:rsidRPr="00B44F9D" w:rsidRDefault="00583C7F" w:rsidP="00930894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Respiratory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</w:t>
            </w: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ilure       </w:t>
            </w:r>
          </w:p>
        </w:tc>
        <w:tc>
          <w:tcPr>
            <w:tcW w:w="1455" w:type="dxa"/>
          </w:tcPr>
          <w:p w14:paraId="300DBD86" w14:textId="77777777" w:rsidR="00583C7F" w:rsidRPr="00B44F9D" w:rsidRDefault="00583C7F" w:rsidP="0093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44F9D">
              <w:rPr>
                <w:rFonts w:ascii="Arial" w:hAnsi="Arial" w:cs="Arial"/>
                <w:sz w:val="18"/>
                <w:szCs w:val="18"/>
              </w:rPr>
              <w:t>9 (7)</w:t>
            </w:r>
          </w:p>
        </w:tc>
      </w:tr>
      <w:tr w:rsidR="00583C7F" w:rsidRPr="00B44F9D" w14:paraId="763F1389" w14:textId="77777777" w:rsidTr="00930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</w:tcPr>
          <w:p w14:paraId="3C503465" w14:textId="77777777" w:rsidR="00583C7F" w:rsidRPr="00B44F9D" w:rsidRDefault="00583C7F" w:rsidP="00930894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Sepsis         </w:t>
            </w:r>
          </w:p>
        </w:tc>
        <w:tc>
          <w:tcPr>
            <w:tcW w:w="1455" w:type="dxa"/>
          </w:tcPr>
          <w:p w14:paraId="6BF6CDB9" w14:textId="77777777" w:rsidR="00583C7F" w:rsidRPr="00B44F9D" w:rsidRDefault="00583C7F" w:rsidP="0093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44F9D">
              <w:rPr>
                <w:rFonts w:ascii="Arial" w:hAnsi="Arial" w:cs="Arial"/>
                <w:sz w:val="18"/>
                <w:szCs w:val="18"/>
              </w:rPr>
              <w:t>21 (17)</w:t>
            </w:r>
          </w:p>
        </w:tc>
      </w:tr>
      <w:tr w:rsidR="00583C7F" w:rsidRPr="00B44F9D" w14:paraId="1CCE75F3" w14:textId="77777777" w:rsidTr="00930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</w:tcPr>
          <w:p w14:paraId="6CDD6D2C" w14:textId="77777777" w:rsidR="00583C7F" w:rsidRPr="00B44F9D" w:rsidRDefault="00583C7F" w:rsidP="00930894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Soft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</w:t>
            </w: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issue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</w:t>
            </w: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fection       </w:t>
            </w:r>
          </w:p>
        </w:tc>
        <w:tc>
          <w:tcPr>
            <w:tcW w:w="1455" w:type="dxa"/>
          </w:tcPr>
          <w:p w14:paraId="05B21B50" w14:textId="77777777" w:rsidR="00583C7F" w:rsidRPr="00B44F9D" w:rsidRDefault="00583C7F" w:rsidP="0093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44F9D">
              <w:rPr>
                <w:rFonts w:ascii="Arial" w:hAnsi="Arial" w:cs="Arial"/>
                <w:sz w:val="18"/>
                <w:szCs w:val="18"/>
              </w:rPr>
              <w:t>46 (36)</w:t>
            </w:r>
          </w:p>
        </w:tc>
      </w:tr>
      <w:tr w:rsidR="00583C7F" w:rsidRPr="00B44F9D" w14:paraId="2A6F6F58" w14:textId="77777777" w:rsidTr="00930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</w:tcPr>
          <w:p w14:paraId="378FB35C" w14:textId="77777777" w:rsidR="00583C7F" w:rsidRPr="00B44F9D" w:rsidRDefault="00583C7F" w:rsidP="00930894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44F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Other </w:t>
            </w:r>
          </w:p>
        </w:tc>
        <w:tc>
          <w:tcPr>
            <w:tcW w:w="1455" w:type="dxa"/>
          </w:tcPr>
          <w:p w14:paraId="1EE0A039" w14:textId="77777777" w:rsidR="00583C7F" w:rsidRPr="00B44F9D" w:rsidRDefault="00583C7F" w:rsidP="0093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44F9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</w:tr>
    </w:tbl>
    <w:p w14:paraId="509CEBEC" w14:textId="77777777" w:rsidR="003F2701" w:rsidRDefault="00583C7F"/>
    <w:sectPr w:rsidR="003F2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C7F"/>
    <w:rsid w:val="000709B6"/>
    <w:rsid w:val="00163686"/>
    <w:rsid w:val="00583C7F"/>
    <w:rsid w:val="00BD3C5A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2A5E0"/>
  <w15:chartTrackingRefBased/>
  <w15:docId w15:val="{F5A3E54B-CE17-4315-BFCF-0454E3236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C7F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83C7F"/>
    <w:pPr>
      <w:spacing w:after="0" w:line="240" w:lineRule="auto"/>
    </w:pPr>
    <w:rPr>
      <w:rFonts w:ascii="Calibri" w:eastAsia="Calibri" w:hAnsi="Calibri" w:cs="Calibr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Saucedo</dc:creator>
  <cp:keywords/>
  <dc:description/>
  <cp:lastModifiedBy>Cassandra Saucedo</cp:lastModifiedBy>
  <cp:revision>1</cp:revision>
  <dcterms:created xsi:type="dcterms:W3CDTF">2022-02-28T21:13:00Z</dcterms:created>
  <dcterms:modified xsi:type="dcterms:W3CDTF">2022-02-28T21:13:00Z</dcterms:modified>
</cp:coreProperties>
</file>